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05" w:tblpY="1566"/>
        <w:tblOverlap w:val="never"/>
        <w:tblW w:w="113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890"/>
        <w:gridCol w:w="765"/>
        <w:gridCol w:w="694"/>
        <w:gridCol w:w="930"/>
        <w:gridCol w:w="1063"/>
        <w:gridCol w:w="883"/>
        <w:gridCol w:w="1237"/>
        <w:gridCol w:w="912"/>
        <w:gridCol w:w="941"/>
        <w:gridCol w:w="852"/>
      </w:tblGrid>
      <w:tr w14:paraId="7DB453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8" w:type="dxa"/>
            <w:gridSpan w:val="11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E00CA9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Subgroup analysis of the relationship between the development of refeeding syndrome and 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sz w:val="21"/>
                <w:szCs w:val="24"/>
              </w:rPr>
              <w:t>aseline serum phosphate in critically ill patients</w:t>
            </w:r>
          </w:p>
        </w:tc>
      </w:tr>
      <w:tr w14:paraId="277BE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8773BC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8596E0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  <w:p w14:paraId="0A80433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Subgroup</w:t>
            </w:r>
          </w:p>
        </w:tc>
        <w:tc>
          <w:tcPr>
            <w:tcW w:w="76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24A76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  <w:p w14:paraId="45DD33F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n</w:t>
            </w:r>
          </w:p>
        </w:tc>
        <w:tc>
          <w:tcPr>
            <w:tcW w:w="162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94FECD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Heterogeneity</w:t>
            </w:r>
          </w:p>
        </w:tc>
        <w:tc>
          <w:tcPr>
            <w:tcW w:w="106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7E3C0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odel selection</w:t>
            </w:r>
          </w:p>
        </w:tc>
        <w:tc>
          <w:tcPr>
            <w:tcW w:w="3032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5D1FA2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Meta-analysis </w:t>
            </w:r>
            <w:r>
              <w:rPr>
                <w:rFonts w:hint="eastAsia" w:ascii="Times New Roman" w:hAnsi="Times New Roman"/>
                <w:sz w:val="21"/>
                <w:szCs w:val="24"/>
              </w:rPr>
              <w:t>results</w:t>
            </w:r>
          </w:p>
        </w:tc>
        <w:tc>
          <w:tcPr>
            <w:tcW w:w="179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80C4EB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Test for subgroup difference</w:t>
            </w:r>
          </w:p>
        </w:tc>
      </w:tr>
      <w:tr w14:paraId="5612B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B751D2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7C6912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76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93E456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6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ABDEA1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I</w:t>
            </w:r>
            <w:r>
              <w:rPr>
                <w:rFonts w:hint="default" w:ascii="Times New Roman" w:hAnsi="Times New Roman"/>
                <w:sz w:val="21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sz w:val="21"/>
                <w:szCs w:val="24"/>
              </w:rPr>
              <w:t>(%)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0F48A8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</w:t>
            </w:r>
          </w:p>
        </w:tc>
        <w:tc>
          <w:tcPr>
            <w:tcW w:w="106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02F792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FE8A589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MD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FDD2F2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95%CI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F92CF2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4F120C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I</w:t>
            </w:r>
            <w:r>
              <w:rPr>
                <w:rFonts w:hint="default" w:ascii="Times New Roman" w:hAnsi="Times New Roman"/>
                <w:sz w:val="21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sz w:val="21"/>
                <w:szCs w:val="24"/>
              </w:rPr>
              <w:t>(%)</w:t>
            </w: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735E722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P</w:t>
            </w:r>
          </w:p>
        </w:tc>
      </w:tr>
      <w:tr w14:paraId="1CC9D0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  <w:jc w:val="center"/>
        </w:trPr>
        <w:tc>
          <w:tcPr>
            <w:tcW w:w="121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2A3E95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  <w:p w14:paraId="3B80860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Study desig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8B28C5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retrospective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60D756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051A77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6AA57C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B5A64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149866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0.2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4C942E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0.28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0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CBFBDA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7748F01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</w:p>
          <w:p w14:paraId="5C597CA1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97.4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5B61CC5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</w:p>
          <w:p w14:paraId="7A57C51A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&lt;0.001</w:t>
            </w:r>
          </w:p>
        </w:tc>
      </w:tr>
      <w:tr w14:paraId="117AA1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FD8D978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755147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rospective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AA16C2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B759E2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FB104C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ED1530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C8C8E9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0.01</w:t>
            </w: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ab/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C9C54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0.03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42BA41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34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3DC65B2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C7C3E0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0754CB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0BB295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bidi="ar"/>
              </w:rPr>
            </w:pPr>
          </w:p>
          <w:p w14:paraId="7DCCD77D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bidi="ar"/>
              </w:rPr>
              <w:t>D</w:t>
            </w:r>
            <w:r>
              <w:rPr>
                <w:rFonts w:hint="default" w:ascii="Times New Roman" w:hAnsi="Times New Roman"/>
                <w:sz w:val="21"/>
                <w:szCs w:val="21"/>
                <w:lang w:bidi="ar"/>
              </w:rPr>
              <w:t>efinitions of R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E259E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bidi="ar"/>
              </w:rPr>
              <w:t>the change in electrolyte levels + clinical symptom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7874A1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21258B1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FF4975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73F2E80E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349F91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64644F63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06954F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  <w:p w14:paraId="1F09714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A8B49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679FD6D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-0.11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ab/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ab/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B7126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6A91207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-0.30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B5A4D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709E95A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28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28EAA7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4661A25E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4FB9D2F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238AE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5DBCAD9D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73DE258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95</w:t>
            </w:r>
          </w:p>
        </w:tc>
      </w:tr>
      <w:tr w14:paraId="10B2B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7B486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02069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bidi="ar"/>
              </w:rPr>
              <w:t>the change in electrolyte level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EC246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0FA4B3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BE291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57BB9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5E463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-0.10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ab/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CB239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-0.25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487E4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18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3743B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22194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6CE9D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8DC253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  <w:p w14:paraId="2A74621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Mean 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21"/>
                <w:szCs w:val="24"/>
              </w:rPr>
              <w:t>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741BBE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&gt;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81CA7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539C7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F9F72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E93B0F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4F0197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ACF65F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28~-0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17E1EF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281411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3618799D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7.4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8782DE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678DD4B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&lt;0.001</w:t>
            </w:r>
          </w:p>
        </w:tc>
      </w:tr>
      <w:tr w14:paraId="09C5B5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650BE5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317A92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&lt;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E24BB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1CFCAB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302479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340ACA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CA1FB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D03535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03~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4C58DA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34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A98D463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F843D4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16AF32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54E91C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utritional Mo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73982C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67D90C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637F6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BE010D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155F4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C2681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C47FC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25~0.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BB8989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20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ED2B6E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52FC3AC7">
            <w:pPr>
              <w:spacing w:beforeLines="0" w:afterLines="0"/>
              <w:jc w:val="center"/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996FFC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2116880B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91</w:t>
            </w:r>
          </w:p>
        </w:tc>
      </w:tr>
      <w:tr w14:paraId="060DD7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CA6EF5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37BF8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EN+PN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9DFA19C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4575AB8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1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3781829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614E5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4C6677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12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8449D5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34~0.11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13E001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31</w:t>
            </w:r>
          </w:p>
        </w:tc>
        <w:tc>
          <w:tcPr>
            <w:tcW w:w="941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5EBFA4E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B7C8451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</w:tbl>
    <w:tbl>
      <w:tblPr>
        <w:tblStyle w:val="2"/>
        <w:tblpPr w:leftFromText="180" w:rightFromText="180" w:vertAnchor="page" w:horzAnchor="page" w:tblpX="330" w:tblpY="8001"/>
        <w:tblOverlap w:val="never"/>
        <w:tblW w:w="113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890"/>
        <w:gridCol w:w="765"/>
        <w:gridCol w:w="694"/>
        <w:gridCol w:w="930"/>
        <w:gridCol w:w="1063"/>
        <w:gridCol w:w="883"/>
        <w:gridCol w:w="1237"/>
        <w:gridCol w:w="912"/>
        <w:gridCol w:w="941"/>
        <w:gridCol w:w="852"/>
      </w:tblGrid>
      <w:tr w14:paraId="20F37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8" w:type="dxa"/>
            <w:gridSpan w:val="11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6323A3C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  <w:p w14:paraId="5F10179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Subgroup analysis of the relationship between the development of refeeding syndrome and 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 xml:space="preserve">aseline serum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lbumin</w:t>
            </w:r>
            <w:r>
              <w:rPr>
                <w:rFonts w:hint="default" w:ascii="Times New Roman" w:hAnsi="Times New Roman"/>
                <w:sz w:val="21"/>
                <w:szCs w:val="24"/>
              </w:rPr>
              <w:t xml:space="preserve"> in critically ill patients</w:t>
            </w:r>
          </w:p>
        </w:tc>
      </w:tr>
      <w:tr w14:paraId="1FDF1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ECF65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48A585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  <w:p w14:paraId="28D9BCF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Subgroup</w:t>
            </w:r>
          </w:p>
        </w:tc>
        <w:tc>
          <w:tcPr>
            <w:tcW w:w="76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DBC4F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  <w:p w14:paraId="019335F2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n</w:t>
            </w:r>
          </w:p>
        </w:tc>
        <w:tc>
          <w:tcPr>
            <w:tcW w:w="162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C331C5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Heterogeneity</w:t>
            </w:r>
          </w:p>
        </w:tc>
        <w:tc>
          <w:tcPr>
            <w:tcW w:w="106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92CDC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odel selection</w:t>
            </w:r>
          </w:p>
        </w:tc>
        <w:tc>
          <w:tcPr>
            <w:tcW w:w="3032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7C6E002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Meta-analysis </w:t>
            </w:r>
            <w:r>
              <w:rPr>
                <w:rFonts w:hint="eastAsia" w:ascii="Times New Roman" w:hAnsi="Times New Roman"/>
                <w:sz w:val="21"/>
                <w:szCs w:val="24"/>
              </w:rPr>
              <w:t>results</w:t>
            </w:r>
          </w:p>
        </w:tc>
        <w:tc>
          <w:tcPr>
            <w:tcW w:w="179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D1C2A7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Test for subgroup difference</w:t>
            </w:r>
          </w:p>
        </w:tc>
      </w:tr>
      <w:tr w14:paraId="28FEC4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3793C5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8A53B4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76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79BB5A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6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933092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I</w:t>
            </w:r>
            <w:r>
              <w:rPr>
                <w:rFonts w:hint="default" w:ascii="Times New Roman" w:hAnsi="Times New Roman"/>
                <w:sz w:val="21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sz w:val="21"/>
                <w:szCs w:val="24"/>
              </w:rPr>
              <w:t>(%)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83C214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</w:t>
            </w:r>
          </w:p>
        </w:tc>
        <w:tc>
          <w:tcPr>
            <w:tcW w:w="106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F3B61D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0B5E7A8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MD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21EA658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95%CI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E79F5B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7B2A87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I</w:t>
            </w:r>
            <w:r>
              <w:rPr>
                <w:rFonts w:hint="default" w:ascii="Times New Roman" w:hAnsi="Times New Roman"/>
                <w:sz w:val="21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sz w:val="21"/>
                <w:szCs w:val="24"/>
              </w:rPr>
              <w:t>(%)</w:t>
            </w: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FEA6C1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P</w:t>
            </w:r>
          </w:p>
        </w:tc>
      </w:tr>
      <w:tr w14:paraId="6E9EB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95D8E12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Study desig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6F2D77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retrospective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009B9F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ACEBBD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CF1B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A2E4DC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E48E94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4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022310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7.48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1.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CDE1C5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008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51BE103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85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A65EC7D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01</w:t>
            </w:r>
          </w:p>
        </w:tc>
      </w:tr>
      <w:tr w14:paraId="6261C6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B95C92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5C389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Prospective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2ABFDF">
            <w:pPr>
              <w:spacing w:beforeLines="0" w:afterLines="0"/>
              <w:jc w:val="center"/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C08E6A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A7BB6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CF971A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3037AB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0.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CB167B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0.55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1D056B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70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EA5489A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B1158B0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07DDC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B9B059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Study 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8591C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case-control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2213DA">
            <w:pPr>
              <w:spacing w:beforeLines="0" w:afterLines="0"/>
              <w:jc w:val="center"/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80F8E1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639A8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432959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6B4822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4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0F1A12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7.48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1.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56F1F9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008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C259AF2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85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C4D880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01</w:t>
            </w:r>
          </w:p>
        </w:tc>
      </w:tr>
      <w:tr w14:paraId="17CDB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EBE5BC2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A0E9D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cohort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95C55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49D7B0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6EB94E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3295CC4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82E6A1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0.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9DE673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0.55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5B965C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70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C5707D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F3BCA3C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3BF1D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79786C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bidi="ar"/>
              </w:rPr>
            </w:pPr>
          </w:p>
          <w:p w14:paraId="282CEA21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bidi="ar"/>
              </w:rPr>
              <w:t>D</w:t>
            </w:r>
            <w:r>
              <w:rPr>
                <w:rFonts w:hint="default" w:ascii="Times New Roman" w:hAnsi="Times New Roman"/>
                <w:sz w:val="21"/>
                <w:szCs w:val="21"/>
                <w:lang w:bidi="ar"/>
              </w:rPr>
              <w:t>efinitions of R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414F5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bidi="ar"/>
              </w:rPr>
              <w:t>the change in electrolyte levels + clinical symptom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48FB2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73B26FF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B9043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798A200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102B05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33C3CAD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052E6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5E18C2D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B1359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22608DB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-3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F3E28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6C1C381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-8.26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08E42B">
            <w:pPr>
              <w:spacing w:beforeLines="0" w:afterLines="0"/>
              <w:ind w:firstLine="210" w:firstLineChars="1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1CEB4FA6">
            <w:pPr>
              <w:spacing w:beforeLines="0" w:afterLines="0"/>
              <w:ind w:firstLine="210" w:firstLineChars="100"/>
              <w:jc w:val="left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09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406D3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3F24F36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5CB44CCD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43.9</w:t>
            </w:r>
          </w:p>
          <w:p w14:paraId="3D73C411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22D3F28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71BAFF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08EEA54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00FAC271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18</w:t>
            </w:r>
          </w:p>
          <w:p w14:paraId="40D5F52C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0419886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3EEF3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0CDEA1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0478F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bidi="ar"/>
              </w:rPr>
              <w:t>the change in electrolyte level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E8808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86E42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7D3104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BD9AF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C599C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-0.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811D0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-1.26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E4042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09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F2593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7AC1E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68AA6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09580B2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  <w:p w14:paraId="6A38021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Mean 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21"/>
                <w:szCs w:val="24"/>
              </w:rPr>
              <w:t>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990831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&gt;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56C22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E140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39BD89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733559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E2E041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1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3240EC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1.43~-0.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663D4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B98D26F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8.4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E47D2E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&lt;0.001</w:t>
            </w:r>
          </w:p>
        </w:tc>
      </w:tr>
      <w:tr w14:paraId="272282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FE810D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F9893F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&lt;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72D01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D98A5D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362D2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257ECD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A090F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860DF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0.15~0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C5A51D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56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5B1080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D26FDCE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53C39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3934C9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utritional Mo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039A3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E7E51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B69C54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05EE22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EBB46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1C704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1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48B471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4.08~0.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917883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07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A0839CC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1E04FF8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9F3707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05AB1C4D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85</w:t>
            </w:r>
          </w:p>
        </w:tc>
      </w:tr>
      <w:tr w14:paraId="78CB9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BC0F57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596C4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EN+P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85127A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B7D77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2C2C17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4BEE2D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E471C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2.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79D30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7.03~2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1CF202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30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61E6BE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7B095E0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55D968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 w14:paraId="070E956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5D7C54A3">
            <w:pPr>
              <w:spacing w:beforeLines="0" w:afterLines="0"/>
              <w:jc w:val="center"/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Count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DAA994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AFA9B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AB5A0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3F84B8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FC3EAF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D8391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2.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530FD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4.71~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5971E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05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 w14:paraId="08BC080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760F161B">
            <w:pPr>
              <w:spacing w:beforeLines="0" w:afterLines="0"/>
              <w:jc w:val="center"/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</w:tcBorders>
            <w:noWrap w:val="0"/>
            <w:vAlign w:val="top"/>
          </w:tcPr>
          <w:p w14:paraId="6A64EE2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383EB023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53</w:t>
            </w:r>
          </w:p>
        </w:tc>
      </w:tr>
      <w:tr w14:paraId="33A657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07BFEB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657781B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non-China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16FA1C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9ACC58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0C9615B"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0.005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54A18D59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49997C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1.52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331271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2.58~-0.47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247542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005</w:t>
            </w:r>
          </w:p>
        </w:tc>
        <w:tc>
          <w:tcPr>
            <w:tcW w:w="941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644B66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8BA678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</w:tbl>
    <w:p w14:paraId="26A1207C"/>
    <w:tbl>
      <w:tblPr>
        <w:tblStyle w:val="2"/>
        <w:tblpPr w:leftFromText="180" w:rightFromText="180" w:vertAnchor="page" w:horzAnchor="page" w:tblpX="463" w:tblpY="1711"/>
        <w:tblOverlap w:val="never"/>
        <w:tblW w:w="113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890"/>
        <w:gridCol w:w="765"/>
        <w:gridCol w:w="694"/>
        <w:gridCol w:w="930"/>
        <w:gridCol w:w="1063"/>
        <w:gridCol w:w="782"/>
        <w:gridCol w:w="1448"/>
        <w:gridCol w:w="802"/>
        <w:gridCol w:w="941"/>
        <w:gridCol w:w="852"/>
      </w:tblGrid>
      <w:tr w14:paraId="6FE14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8" w:type="dxa"/>
            <w:gridSpan w:val="11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755440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  <w:p w14:paraId="3FCBBBD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Subgroup analysis of the relationship between the development of refeeding syndrome and 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baseline serum prealbumin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level</w:t>
            </w:r>
            <w:r>
              <w:rPr>
                <w:rFonts w:hint="default" w:ascii="Times New Roman" w:hAnsi="Times New Roman"/>
                <w:sz w:val="21"/>
                <w:szCs w:val="24"/>
              </w:rPr>
              <w:t xml:space="preserve"> in critically ill patients</w:t>
            </w:r>
          </w:p>
        </w:tc>
      </w:tr>
      <w:tr w14:paraId="4DA1E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4D5F0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1AED01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  <w:p w14:paraId="3380AC4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Subgroup</w:t>
            </w:r>
          </w:p>
        </w:tc>
        <w:tc>
          <w:tcPr>
            <w:tcW w:w="76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FF233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  <w:p w14:paraId="267DE94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n</w:t>
            </w:r>
          </w:p>
        </w:tc>
        <w:tc>
          <w:tcPr>
            <w:tcW w:w="162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72ABD9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Heterogeneity</w:t>
            </w:r>
          </w:p>
        </w:tc>
        <w:tc>
          <w:tcPr>
            <w:tcW w:w="106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BB49A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odel selection</w:t>
            </w:r>
          </w:p>
        </w:tc>
        <w:tc>
          <w:tcPr>
            <w:tcW w:w="3032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806358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Meta-analysis </w:t>
            </w:r>
            <w:r>
              <w:rPr>
                <w:rFonts w:hint="eastAsia" w:ascii="Times New Roman" w:hAnsi="Times New Roman"/>
                <w:sz w:val="21"/>
                <w:szCs w:val="24"/>
              </w:rPr>
              <w:t>results</w:t>
            </w:r>
          </w:p>
        </w:tc>
        <w:tc>
          <w:tcPr>
            <w:tcW w:w="179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378299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Test for subgroup difference</w:t>
            </w:r>
          </w:p>
        </w:tc>
      </w:tr>
      <w:tr w14:paraId="1C2F7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DBB48B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5725B3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76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15626F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6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673B2C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I</w:t>
            </w:r>
            <w:r>
              <w:rPr>
                <w:rFonts w:hint="default" w:ascii="Times New Roman" w:hAnsi="Times New Roman"/>
                <w:sz w:val="21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sz w:val="21"/>
                <w:szCs w:val="24"/>
              </w:rPr>
              <w:t>(%)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A585C8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</w:t>
            </w:r>
          </w:p>
        </w:tc>
        <w:tc>
          <w:tcPr>
            <w:tcW w:w="106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3689AA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7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DC53D3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MD</w:t>
            </w:r>
          </w:p>
        </w:tc>
        <w:tc>
          <w:tcPr>
            <w:tcW w:w="14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D2D7AB9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95%CI</w:t>
            </w:r>
          </w:p>
        </w:tc>
        <w:tc>
          <w:tcPr>
            <w:tcW w:w="8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59B5D59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E05AC4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I</w:t>
            </w:r>
            <w:r>
              <w:rPr>
                <w:rFonts w:hint="default" w:ascii="Times New Roman" w:hAnsi="Times New Roman"/>
                <w:sz w:val="21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sz w:val="21"/>
                <w:szCs w:val="24"/>
              </w:rPr>
              <w:t>(%)</w:t>
            </w: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14AA30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P</w:t>
            </w:r>
          </w:p>
        </w:tc>
      </w:tr>
      <w:tr w14:paraId="13191F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FBCE79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Study desig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E0E41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retrospective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CBC793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F1C84E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04052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8CDF8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713E76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53.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E46FE5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119.74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13.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3C68E2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12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C917BC7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62.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AB6E85B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1</w:t>
            </w:r>
          </w:p>
        </w:tc>
      </w:tr>
      <w:tr w14:paraId="31792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65BC1A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4E2EB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Prospective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2FDD8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E84D5C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B9A47F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E915AD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491915A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1.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94318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1.78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5.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380B45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31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B78B3F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12BBB3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56BDB4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5BA2DB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Study 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FDB2C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case-control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EC4F2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DBE7A3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CDCA9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D44AD97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B5D7CC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53.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7244DA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119.74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13.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42EF3E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12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C60FF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62.7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1FC5A3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1</w:t>
            </w:r>
          </w:p>
        </w:tc>
      </w:tr>
      <w:tr w14:paraId="1A3653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82C84B9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D0DAF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cohort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01A66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8AD0D9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E839F9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5C05DDB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9037FE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1.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64D2F5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1.78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5.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82C613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31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932D59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47F985C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2743A3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0139B4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bidi="ar"/>
              </w:rPr>
            </w:pPr>
          </w:p>
          <w:p w14:paraId="67E1013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bidi="ar"/>
              </w:rPr>
              <w:t>D</w:t>
            </w:r>
            <w:r>
              <w:rPr>
                <w:rFonts w:hint="default" w:ascii="Times New Roman" w:hAnsi="Times New Roman"/>
                <w:sz w:val="21"/>
                <w:szCs w:val="21"/>
                <w:lang w:bidi="ar"/>
              </w:rPr>
              <w:t>efinitions of R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94A26C7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bidi="ar"/>
              </w:rPr>
              <w:t>the change in electrolyte levels + clinical symptom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763F2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09DCFA73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00AB42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0274D2B0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D0F7BA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09FF8AFB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5FB04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1E6971B6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635057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51B3D45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32.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311527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7410FEEC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59.14~-5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62E3CA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738F64E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02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E5D0041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000256CF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516209C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82.6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ECECC1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27D3F91C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1ED8B5E2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02</w:t>
            </w:r>
          </w:p>
        </w:tc>
      </w:tr>
      <w:tr w14:paraId="29A15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B8EA8B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26F057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bidi="ar"/>
              </w:rPr>
              <w:t>the change in electrolyte level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0CB4CE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07D0CA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087894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78A93B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795753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.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AA6E7F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11.56~29.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267A60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39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95BF01E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BD2CE6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54668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05645729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  <w:p w14:paraId="389819BA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Mean 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21"/>
                <w:szCs w:val="24"/>
              </w:rPr>
              <w:t>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0F930A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&gt;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59508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1E4DBB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C01CC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E25B4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F477A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53.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395E7D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-119.74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13.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DEA5B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12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5C720C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62.7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546C3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1</w:t>
            </w:r>
          </w:p>
        </w:tc>
      </w:tr>
      <w:tr w14:paraId="073AAC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764810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CB6E4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&lt;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FC7D2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1F8A3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2DE875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17B4F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31BB2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1.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7E6C00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1.78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5.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2F9DE7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31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36F7E8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8A7899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0614A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69C048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utritional Mo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20C87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00DB1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49EFA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6BABCC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0B190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4559C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9.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E5A336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29.70~10.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A6FF6A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34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440675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3B94C58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889CD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47048FA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85</w:t>
            </w:r>
          </w:p>
        </w:tc>
      </w:tr>
      <w:tr w14:paraId="688B8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F6FC22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0ABDA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EN+PN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07C07A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5F7E0D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7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CE789A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7CF36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46B111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21.02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C7AE066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73.97~31.92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AEAD30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4</w:t>
            </w:r>
          </w:p>
        </w:tc>
        <w:tc>
          <w:tcPr>
            <w:tcW w:w="941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3DFC5A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C8CCA13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</w:tbl>
    <w:tbl>
      <w:tblPr>
        <w:tblStyle w:val="2"/>
        <w:tblpPr w:leftFromText="180" w:rightFromText="180" w:vertAnchor="page" w:horzAnchor="page" w:tblpX="420" w:tblpY="8558"/>
        <w:tblOverlap w:val="never"/>
        <w:tblW w:w="113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890"/>
        <w:gridCol w:w="765"/>
        <w:gridCol w:w="694"/>
        <w:gridCol w:w="930"/>
        <w:gridCol w:w="1063"/>
        <w:gridCol w:w="883"/>
        <w:gridCol w:w="1237"/>
        <w:gridCol w:w="912"/>
        <w:gridCol w:w="941"/>
        <w:gridCol w:w="852"/>
      </w:tblGrid>
      <w:tr w14:paraId="665757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78" w:type="dxa"/>
            <w:gridSpan w:val="11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682414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  <w:p w14:paraId="1660FD3D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Subgroup analysis of the relationship between the development of refeeding syndrome and 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PACHE II score</w:t>
            </w:r>
            <w:r>
              <w:rPr>
                <w:rFonts w:hint="default" w:ascii="Times New Roman" w:hAnsi="Times New Roman"/>
                <w:sz w:val="21"/>
                <w:szCs w:val="24"/>
              </w:rPr>
              <w:t xml:space="preserve"> in critically ill patients</w:t>
            </w:r>
          </w:p>
        </w:tc>
      </w:tr>
      <w:tr w14:paraId="79875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8CFD0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4AAAA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  <w:p w14:paraId="5D648C4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Subgroup</w:t>
            </w:r>
          </w:p>
        </w:tc>
        <w:tc>
          <w:tcPr>
            <w:tcW w:w="76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BB5118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  <w:p w14:paraId="0BE05D5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n</w:t>
            </w:r>
          </w:p>
        </w:tc>
        <w:tc>
          <w:tcPr>
            <w:tcW w:w="162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C97A33F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Heterogeneity</w:t>
            </w:r>
          </w:p>
        </w:tc>
        <w:tc>
          <w:tcPr>
            <w:tcW w:w="106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8B140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Model selection</w:t>
            </w:r>
          </w:p>
        </w:tc>
        <w:tc>
          <w:tcPr>
            <w:tcW w:w="3032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280505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Meta-analysis </w:t>
            </w:r>
            <w:r>
              <w:rPr>
                <w:rFonts w:hint="eastAsia" w:ascii="Times New Roman" w:hAnsi="Times New Roman"/>
                <w:sz w:val="21"/>
                <w:szCs w:val="24"/>
              </w:rPr>
              <w:t>results</w:t>
            </w:r>
          </w:p>
        </w:tc>
        <w:tc>
          <w:tcPr>
            <w:tcW w:w="179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EAD50D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Test for subgroup difference</w:t>
            </w:r>
          </w:p>
        </w:tc>
      </w:tr>
      <w:tr w14:paraId="7F37D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C7D780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C6FE74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76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1108B3B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6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FAA447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I</w:t>
            </w:r>
            <w:r>
              <w:rPr>
                <w:rFonts w:hint="default" w:ascii="Times New Roman" w:hAnsi="Times New Roman"/>
                <w:sz w:val="21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sz w:val="21"/>
                <w:szCs w:val="24"/>
              </w:rPr>
              <w:t>(%)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8204390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</w:t>
            </w:r>
          </w:p>
        </w:tc>
        <w:tc>
          <w:tcPr>
            <w:tcW w:w="106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57308F5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8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5503DF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MD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FD09A08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95%CI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785DCDC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P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F0E3176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I</w:t>
            </w:r>
            <w:r>
              <w:rPr>
                <w:rFonts w:hint="default" w:ascii="Times New Roman" w:hAnsi="Times New Roman"/>
                <w:sz w:val="21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sz w:val="21"/>
                <w:szCs w:val="24"/>
              </w:rPr>
              <w:t>(%)</w:t>
            </w: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2C61D257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</w:rPr>
              <w:t>P</w:t>
            </w:r>
          </w:p>
        </w:tc>
      </w:tr>
      <w:tr w14:paraId="0BA7E6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5DB011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>Study 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6501EB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case-control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AAF73E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DEF58A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95595C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1AB953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3FBC62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3.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817D2C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2.17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4.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7DEBF5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02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226CB677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85.1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6E41F137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  <w:t>0.01</w:t>
            </w:r>
          </w:p>
        </w:tc>
      </w:tr>
      <w:tr w14:paraId="26F9D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D87541B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E38A7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cohort stud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274265">
            <w:pPr>
              <w:spacing w:beforeLines="0" w:afterLines="0"/>
              <w:jc w:val="center"/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D288F1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BA5C2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EF442A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2D814E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919A74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-0.34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2.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8922E8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21"/>
                <w:szCs w:val="24"/>
                <w:lang w:val="en-US" w:eastAsia="zh-CN"/>
              </w:rPr>
              <w:t>0.12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7CCD856F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1EBBCACE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35A591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1555F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1"/>
                <w:lang w:bidi="ar"/>
              </w:rPr>
            </w:pPr>
          </w:p>
          <w:p w14:paraId="5F6CFA4C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bidi="ar"/>
              </w:rPr>
              <w:t>D</w:t>
            </w:r>
            <w:r>
              <w:rPr>
                <w:rFonts w:hint="default" w:ascii="Times New Roman" w:hAnsi="Times New Roman"/>
                <w:sz w:val="21"/>
                <w:szCs w:val="21"/>
                <w:lang w:bidi="ar"/>
              </w:rPr>
              <w:t>efinitions of R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CCEFC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bidi="ar"/>
              </w:rPr>
              <w:t>the change in electrolyte levels + clinical symptom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22CB6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6DA9C3B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96E20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12029EB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61679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07E77F4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5DA991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53E64D6A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B0952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6CBE14A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3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982D2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70F3595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31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5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CB342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415E3AF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03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D624B6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76568FC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43413732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</w:t>
            </w:r>
          </w:p>
          <w:p w14:paraId="1C034B45">
            <w:pPr>
              <w:spacing w:beforeLines="0" w:afterLines="0"/>
              <w:jc w:val="both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A5A1A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1737DB82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  <w:p w14:paraId="176F2CB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65</w:t>
            </w:r>
          </w:p>
          <w:p w14:paraId="1E949F5E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26F061B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51958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7D94C5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FC529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bidi="ar"/>
              </w:rPr>
              <w:t>the change in electrolyte level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37AE7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4F01F9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A8B52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0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DA0B8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72497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2.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1F9714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1.67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~</w:t>
            </w: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3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04993E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3F44C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1F16114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</w:p>
        </w:tc>
      </w:tr>
      <w:tr w14:paraId="3BB34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345007B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  <w:r>
              <w:rPr>
                <w:rFonts w:hint="default" w:ascii="Times New Roman" w:hAnsi="Times New Roman"/>
                <w:sz w:val="21"/>
                <w:szCs w:val="24"/>
              </w:rPr>
              <w:t xml:space="preserve">Mean </w:t>
            </w: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21"/>
                <w:szCs w:val="24"/>
              </w:rPr>
              <w:t>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1A892E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&gt;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43330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8BD2FD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9B4903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24EDDC0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230CFA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.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CF869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1.35~3.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83435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312980A3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30863F5B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 w14:paraId="593D1DC0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6597E4D5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85</w:t>
            </w:r>
          </w:p>
        </w:tc>
      </w:tr>
      <w:tr w14:paraId="587CD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tcBorders>
              <w:left w:val="nil"/>
              <w:right w:val="nil"/>
            </w:tcBorders>
            <w:noWrap w:val="0"/>
            <w:vAlign w:val="top"/>
          </w:tcPr>
          <w:p w14:paraId="460CF83B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3B616DD">
            <w:pPr>
              <w:spacing w:beforeLines="0" w:afterLines="0"/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&lt;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32E66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D64090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CF3A23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D7EB325"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31FD15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.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4A2086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-2.08~8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DD079C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25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7176772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6A6E843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095A4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235248D9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Nutritional Mo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A705B41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DB9923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6A38EA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94F8E5D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0.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58A2500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AE441C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.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6BE45AA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2.56~4.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4C57DE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04535203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21BCF99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6CD7D172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25882F3B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37</w:t>
            </w:r>
          </w:p>
        </w:tc>
      </w:tr>
      <w:tr w14:paraId="3783D1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24633AAE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DE660E8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EN+P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74FC7CC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30802BA4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338B91B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53681AB9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D482E4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.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D6AE536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37~4.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2A0B8553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02</w:t>
            </w:r>
          </w:p>
        </w:tc>
        <w:tc>
          <w:tcPr>
            <w:tcW w:w="941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74DE2293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 w14:paraId="384865D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  <w:tr w14:paraId="5B1CE7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restart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12244725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1CE93FE3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Count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084219E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 w:bidi="ar"/>
              </w:rPr>
              <w:t>Chin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2EB7A5F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122C90C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6B96F036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75E98C4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ndo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00A246A6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.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12D1CDAA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67~4.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top"/>
          </w:tcPr>
          <w:p w14:paraId="4C8BD19D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0.009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144766CD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6754565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</w:tcBorders>
            <w:shd w:val="clear" w:color="auto" w:fill="auto"/>
            <w:noWrap w:val="0"/>
            <w:vAlign w:val="top"/>
          </w:tcPr>
          <w:p w14:paraId="090B4489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</w:pPr>
          </w:p>
          <w:p w14:paraId="584E5094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0.96</w:t>
            </w:r>
          </w:p>
        </w:tc>
      </w:tr>
      <w:tr w14:paraId="793E3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1211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AC52495">
            <w:pPr>
              <w:spacing w:beforeLines="0" w:afterLines="0"/>
              <w:jc w:val="center"/>
              <w:rPr>
                <w:rFonts w:hint="default" w:ascii="Times New Roman" w:hAnsi="Times New Roman"/>
                <w:sz w:val="21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78E655D5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>non-China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023D39E3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43251604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2AF825C7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21"/>
                <w:szCs w:val="24"/>
                <w:lang w:val="en-US" w:eastAsia="zh-CN" w:bidi="ar-SA"/>
              </w:rPr>
              <w:t>0.2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6CF03783">
            <w:pPr>
              <w:spacing w:beforeLines="0" w:afterLine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fixed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7F01FBB2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2.74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134D3F40"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4"/>
                <w:lang w:val="en-US" w:eastAsia="zh-CN"/>
              </w:rPr>
              <w:t>1.81~3.68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vAlign w:val="top"/>
          </w:tcPr>
          <w:p w14:paraId="0123B54B">
            <w:pPr>
              <w:spacing w:beforeLines="0" w:afterLines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&lt;0.001</w:t>
            </w:r>
          </w:p>
        </w:tc>
        <w:tc>
          <w:tcPr>
            <w:tcW w:w="941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16F7144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  <w:tc>
          <w:tcPr>
            <w:tcW w:w="852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16B7070">
            <w:pPr>
              <w:spacing w:beforeLines="0" w:afterLines="0"/>
              <w:jc w:val="center"/>
              <w:rPr>
                <w:rFonts w:hint="eastAsia" w:ascii="Times New Roman" w:hAnsi="Times New Roman"/>
                <w:sz w:val="21"/>
                <w:szCs w:val="24"/>
              </w:rPr>
            </w:pPr>
          </w:p>
        </w:tc>
      </w:tr>
    </w:tbl>
    <w:p w14:paraId="733168DE">
      <w:pPr>
        <w:jc w:val="both"/>
        <w:rPr>
          <w:rFonts w:hint="default" w:ascii="Times New Roman" w:hAnsi="Times New Roman" w:cs="Times New Roman"/>
          <w:b/>
          <w:bCs/>
        </w:rPr>
      </w:pPr>
    </w:p>
    <w:p w14:paraId="6C8B5A1F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Sub-group analysi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CF5A65"/>
    <w:rsid w:val="158741A4"/>
    <w:rsid w:val="244E55B8"/>
    <w:rsid w:val="470C4453"/>
    <w:rsid w:val="61324F68"/>
    <w:rsid w:val="65236227"/>
    <w:rsid w:val="69F820EF"/>
    <w:rsid w:val="6D3D6C07"/>
    <w:rsid w:val="7E396BB0"/>
    <w:rsid w:val="7ED1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1</Words>
  <Characters>3147</Characters>
  <Lines>0</Lines>
  <Paragraphs>0</Paragraphs>
  <TotalTime>1</TotalTime>
  <ScaleCrop>false</ScaleCrop>
  <LinksUpToDate>false</LinksUpToDate>
  <CharactersWithSpaces>33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2:30:00Z</dcterms:created>
  <dc:creator>ASUS</dc:creator>
  <cp:lastModifiedBy>蹦沙卡拉卡蹦</cp:lastModifiedBy>
  <dcterms:modified xsi:type="dcterms:W3CDTF">2026-01-11T17:2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jkyZmNhZmMwYTRkMzdjNDc0ZDBiODA4ZTNmNjg2YzYiLCJ1c2VySWQiOiIxMDYxNTI2MiJ9</vt:lpwstr>
  </property>
  <property fmtid="{D5CDD505-2E9C-101B-9397-08002B2CF9AE}" pid="4" name="ICV">
    <vt:lpwstr>C752F637FD254772AD51BB6EE36A64EC_12</vt:lpwstr>
  </property>
</Properties>
</file>